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7ACB" w:rsidRPr="002803F8" w:rsidRDefault="001C7AC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803F8">
        <w:rPr>
          <w:rFonts w:ascii="Times New Roman" w:hAnsi="Times New Roman" w:cs="Times New Roman"/>
          <w:b/>
          <w:sz w:val="24"/>
          <w:szCs w:val="24"/>
          <w:lang w:val="en-US"/>
        </w:rPr>
        <w:t>Supplementary Table 1.</w:t>
      </w:r>
      <w:r w:rsidRPr="002803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2803F8">
        <w:rPr>
          <w:rFonts w:ascii="Times New Roman" w:hAnsi="Times New Roman" w:cs="Times New Roman"/>
          <w:sz w:val="24"/>
          <w:szCs w:val="24"/>
          <w:lang w:val="en-US"/>
        </w:rPr>
        <w:t>Genes</w:t>
      </w:r>
      <w:proofErr w:type="gramEnd"/>
      <w:r w:rsidRPr="002803F8">
        <w:rPr>
          <w:rFonts w:ascii="Times New Roman" w:hAnsi="Times New Roman" w:cs="Times New Roman"/>
          <w:sz w:val="24"/>
          <w:szCs w:val="24"/>
          <w:lang w:val="en-US"/>
        </w:rPr>
        <w:t xml:space="preserve"> up- and down-regulated by the IL-1</w:t>
      </w:r>
      <w:r w:rsidRPr="00754BD0">
        <w:rPr>
          <w:rFonts w:ascii="Times New Roman" w:hAnsi="Times New Roman" w:cs="Times New Roman"/>
          <w:sz w:val="24"/>
          <w:szCs w:val="24"/>
        </w:rPr>
        <w:t>β</w:t>
      </w:r>
      <w:r w:rsidR="00BB4BFF">
        <w:rPr>
          <w:rFonts w:ascii="Times New Roman" w:hAnsi="Times New Roman" w:cs="Times New Roman"/>
          <w:sz w:val="24"/>
          <w:szCs w:val="24"/>
          <w:lang w:val="en-US"/>
        </w:rPr>
        <w:t xml:space="preserve"> pr</w:t>
      </w:r>
      <w:r w:rsidRPr="002803F8">
        <w:rPr>
          <w:rFonts w:ascii="Times New Roman" w:hAnsi="Times New Roman" w:cs="Times New Roman"/>
          <w:sz w:val="24"/>
          <w:szCs w:val="24"/>
          <w:lang w:val="en-US"/>
        </w:rPr>
        <w:t xml:space="preserve">iming in the ASCs. </w:t>
      </w:r>
    </w:p>
    <w:p w:rsidR="001C7ACB" w:rsidRPr="002803F8" w:rsidRDefault="001C7ACB" w:rsidP="001C7ACB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1701"/>
        <w:gridCol w:w="1701"/>
        <w:gridCol w:w="1701"/>
      </w:tblGrid>
      <w:tr w:rsidR="00FF09B2" w:rsidRPr="00754BD0" w:rsidTr="00CA0550">
        <w:trPr>
          <w:jc w:val="center"/>
        </w:trPr>
        <w:tc>
          <w:tcPr>
            <w:tcW w:w="3681" w:type="dxa"/>
            <w:gridSpan w:val="2"/>
          </w:tcPr>
          <w:p w:rsidR="001C7ACB" w:rsidRPr="00754BD0" w:rsidRDefault="001C7ACB" w:rsidP="001C7A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b/>
                <w:sz w:val="24"/>
                <w:szCs w:val="24"/>
              </w:rPr>
              <w:t>Up-</w:t>
            </w:r>
            <w:proofErr w:type="spellStart"/>
            <w:r w:rsidRPr="00754BD0">
              <w:rPr>
                <w:rFonts w:ascii="Times New Roman" w:hAnsi="Times New Roman" w:cs="Times New Roman"/>
                <w:b/>
                <w:sz w:val="24"/>
                <w:szCs w:val="24"/>
              </w:rPr>
              <w:t>regulated</w:t>
            </w:r>
            <w:proofErr w:type="spellEnd"/>
            <w:r w:rsidRPr="00754B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754BD0">
              <w:rPr>
                <w:rFonts w:ascii="Times New Roman" w:hAnsi="Times New Roman" w:cs="Times New Roman"/>
                <w:b/>
                <w:sz w:val="24"/>
                <w:szCs w:val="24"/>
              </w:rPr>
              <w:t>genes</w:t>
            </w:r>
            <w:proofErr w:type="spellEnd"/>
          </w:p>
        </w:tc>
        <w:tc>
          <w:tcPr>
            <w:tcW w:w="3402" w:type="dxa"/>
            <w:gridSpan w:val="2"/>
          </w:tcPr>
          <w:p w:rsidR="001C7ACB" w:rsidRPr="00754BD0" w:rsidRDefault="001C7ACB" w:rsidP="001C7A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b/>
                <w:sz w:val="24"/>
                <w:szCs w:val="24"/>
              </w:rPr>
              <w:t>Down-</w:t>
            </w:r>
            <w:proofErr w:type="spellStart"/>
            <w:r w:rsidRPr="00754BD0">
              <w:rPr>
                <w:rFonts w:ascii="Times New Roman" w:hAnsi="Times New Roman" w:cs="Times New Roman"/>
                <w:b/>
                <w:sz w:val="24"/>
                <w:szCs w:val="24"/>
              </w:rPr>
              <w:t>regulated</w:t>
            </w:r>
            <w:proofErr w:type="spellEnd"/>
            <w:r w:rsidRPr="00754B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754BD0">
              <w:rPr>
                <w:rFonts w:ascii="Times New Roman" w:hAnsi="Times New Roman" w:cs="Times New Roman"/>
                <w:b/>
                <w:sz w:val="24"/>
                <w:szCs w:val="24"/>
              </w:rPr>
              <w:t>genes</w:t>
            </w:r>
            <w:proofErr w:type="spellEnd"/>
          </w:p>
        </w:tc>
      </w:tr>
      <w:tr w:rsidR="00FF09B2" w:rsidRPr="00754BD0" w:rsidTr="00CA0550">
        <w:trPr>
          <w:jc w:val="center"/>
        </w:trPr>
        <w:tc>
          <w:tcPr>
            <w:tcW w:w="1980" w:type="dxa"/>
          </w:tcPr>
          <w:p w:rsidR="001C7ACB" w:rsidRPr="00754BD0" w:rsidRDefault="001C7ACB" w:rsidP="001C7A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 </w:t>
            </w:r>
            <w:proofErr w:type="spellStart"/>
            <w:r w:rsidRPr="00754BD0">
              <w:rPr>
                <w:rFonts w:ascii="Times New Roman" w:hAnsi="Times New Roman" w:cs="Times New Roman"/>
                <w:b/>
                <w:sz w:val="24"/>
                <w:szCs w:val="24"/>
              </w:rPr>
              <w:t>symbol</w:t>
            </w:r>
            <w:proofErr w:type="spellEnd"/>
          </w:p>
        </w:tc>
        <w:tc>
          <w:tcPr>
            <w:tcW w:w="1701" w:type="dxa"/>
          </w:tcPr>
          <w:p w:rsidR="001C7ACB" w:rsidRPr="00754BD0" w:rsidRDefault="001C7ACB" w:rsidP="001C7A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54BD0">
              <w:rPr>
                <w:rFonts w:ascii="Times New Roman" w:hAnsi="Times New Roman" w:cs="Times New Roman"/>
                <w:b/>
                <w:sz w:val="24"/>
                <w:szCs w:val="24"/>
              </w:rPr>
              <w:t>Fold</w:t>
            </w:r>
            <w:proofErr w:type="spellEnd"/>
            <w:r w:rsidRPr="00754B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754BD0">
              <w:rPr>
                <w:rFonts w:ascii="Times New Roman" w:hAnsi="Times New Roman" w:cs="Times New Roman"/>
                <w:b/>
                <w:sz w:val="24"/>
                <w:szCs w:val="24"/>
              </w:rPr>
              <w:t>change</w:t>
            </w:r>
            <w:proofErr w:type="spellEnd"/>
          </w:p>
        </w:tc>
        <w:tc>
          <w:tcPr>
            <w:tcW w:w="1701" w:type="dxa"/>
          </w:tcPr>
          <w:p w:rsidR="001C7ACB" w:rsidRPr="00754BD0" w:rsidRDefault="001C7ACB" w:rsidP="001C7A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 </w:t>
            </w:r>
            <w:proofErr w:type="spellStart"/>
            <w:r w:rsidRPr="00754BD0">
              <w:rPr>
                <w:rFonts w:ascii="Times New Roman" w:hAnsi="Times New Roman" w:cs="Times New Roman"/>
                <w:b/>
                <w:sz w:val="24"/>
                <w:szCs w:val="24"/>
              </w:rPr>
              <w:t>symbol</w:t>
            </w:r>
            <w:proofErr w:type="spellEnd"/>
          </w:p>
        </w:tc>
        <w:tc>
          <w:tcPr>
            <w:tcW w:w="1701" w:type="dxa"/>
          </w:tcPr>
          <w:p w:rsidR="001C7ACB" w:rsidRPr="00754BD0" w:rsidRDefault="001C7ACB" w:rsidP="001C7A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54BD0">
              <w:rPr>
                <w:rFonts w:ascii="Times New Roman" w:hAnsi="Times New Roman" w:cs="Times New Roman"/>
                <w:b/>
                <w:sz w:val="24"/>
                <w:szCs w:val="24"/>
              </w:rPr>
              <w:t>Fold</w:t>
            </w:r>
            <w:proofErr w:type="spellEnd"/>
            <w:r w:rsidRPr="00754B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754BD0">
              <w:rPr>
                <w:rFonts w:ascii="Times New Roman" w:hAnsi="Times New Roman" w:cs="Times New Roman"/>
                <w:b/>
                <w:sz w:val="24"/>
                <w:szCs w:val="24"/>
              </w:rPr>
              <w:t>change</w:t>
            </w:r>
            <w:proofErr w:type="spellEnd"/>
          </w:p>
        </w:tc>
      </w:tr>
      <w:tr w:rsidR="00625383" w:rsidRPr="00754BD0" w:rsidTr="006C3414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XCL6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251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ADH1B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625383" w:rsidRPr="00754BD0" w:rsidTr="006C3414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divId w:val="5838782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XCL8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divId w:val="583878200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528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FOXG1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  <w:tr w:rsidR="00625383" w:rsidRPr="00754BD0" w:rsidTr="006C3414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SF2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514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CD28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  <w:tr w:rsidR="00625383" w:rsidRPr="00754BD0" w:rsidTr="006C3414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XCL1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C9orf135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</w:tr>
      <w:tr w:rsidR="00625383" w:rsidRPr="00754BD0" w:rsidTr="006C3414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CL5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58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SLC40A1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</w:tr>
      <w:tr w:rsidR="00625383" w:rsidRPr="00754BD0" w:rsidTr="006C3414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SF3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CHRNA3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</w:tr>
      <w:tr w:rsidR="00625383" w:rsidRPr="00754BD0" w:rsidTr="006C3414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XCL5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FAM189A2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</w:tr>
      <w:tr w:rsidR="00625383" w:rsidRPr="00754BD0" w:rsidTr="006C3414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CL20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CD40LG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</w:tr>
      <w:tr w:rsidR="00625383" w:rsidRPr="00754BD0" w:rsidTr="006C3414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CL11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ANGPT2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625383" w:rsidRPr="00754BD0" w:rsidTr="006C3414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MMP3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SCARA5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625383" w:rsidRPr="00754BD0" w:rsidTr="00E92AF2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XCL3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ACTC1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625383" w:rsidRPr="00754BD0" w:rsidTr="00E92AF2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MMP12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IFNG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625383" w:rsidRPr="00754BD0" w:rsidTr="00E92AF2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CL7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SMOC2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625383" w:rsidRPr="00754BD0" w:rsidTr="00E92AF2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ELF3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FSD1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383" w:rsidRPr="00754BD0" w:rsidTr="00E92AF2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STC1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IGFBP5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383" w:rsidRPr="00754BD0" w:rsidTr="00E92AF2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MMP10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ADAMTS15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383" w:rsidRPr="00754BD0" w:rsidTr="00E92AF2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CL2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LPL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383" w:rsidRPr="00754BD0" w:rsidTr="00E92AF2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IL11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IL12RB1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383" w:rsidRPr="00754BD0" w:rsidTr="00E92AF2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SAA2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ASPN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383" w:rsidRPr="00754BD0" w:rsidTr="00E92AF2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MMP1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SLCO1B1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383" w:rsidRPr="00754BD0" w:rsidTr="00E92AF2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UBD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KRT18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383" w:rsidRPr="00754BD0" w:rsidTr="00E92AF2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LRRC15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VCX3A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383" w:rsidRPr="00754BD0" w:rsidTr="00E92AF2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A9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VEGFD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383" w:rsidRPr="00754BD0" w:rsidTr="00E92AF2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LIF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SELENOP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383" w:rsidRPr="00754BD0" w:rsidTr="00E92AF2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IL1B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SOSTDC1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383" w:rsidRPr="00754BD0" w:rsidTr="00E92AF2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TDO2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ADRA2B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383" w:rsidRPr="00754BD0" w:rsidTr="00E92AF2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IL24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SOX10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383" w:rsidRPr="00754BD0" w:rsidTr="00E92AF2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TFPI2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NEURL3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383" w:rsidRPr="00754BD0" w:rsidTr="00E92AF2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PTPRE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CCN3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383" w:rsidRPr="00754BD0" w:rsidTr="00E92AF2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IDO1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TNFSF10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383" w:rsidRPr="00754BD0" w:rsidTr="00E92AF2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CL19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COX6A2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383" w:rsidRPr="00754BD0" w:rsidTr="00E92AF2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DNER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GNG4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383" w:rsidRPr="00754BD0" w:rsidTr="0071040F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AMIGO2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KCNMB4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383" w:rsidRPr="00754BD0" w:rsidTr="0071040F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IL23A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TPSAB1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383" w:rsidRPr="00754BD0" w:rsidTr="0071040F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CL13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TNNI2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383" w:rsidRPr="00754BD0" w:rsidTr="0071040F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CL8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IL25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383" w:rsidRPr="00754BD0" w:rsidTr="0071040F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PRL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FABP6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383" w:rsidRPr="00754BD0" w:rsidTr="0071040F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NEFM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CHGA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383" w:rsidRPr="00754BD0" w:rsidTr="0071040F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CL3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VCX2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383" w:rsidRPr="00754BD0" w:rsidTr="0071040F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XCL2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HGF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383" w:rsidRPr="00754BD0" w:rsidTr="0071040F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TMEM132A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DLGAP1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383" w:rsidRPr="00754BD0" w:rsidTr="0071040F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TNFAIP6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CCR5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383" w:rsidRPr="00754BD0" w:rsidTr="0071040F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ASCL2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PALD1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383" w:rsidRPr="00754BD0" w:rsidTr="0071040F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NRXN3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FGFBP1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383" w:rsidRPr="00754BD0" w:rsidTr="002412FD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GIMAP8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SHISA2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383" w:rsidRPr="00754BD0" w:rsidTr="002412FD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MMP9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CA14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383" w:rsidRPr="00754BD0" w:rsidTr="002412FD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LRIG1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KRT19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383" w:rsidRPr="00754BD0" w:rsidTr="002412FD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SLC22A3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SCIN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383" w:rsidRPr="00754BD0" w:rsidTr="002412FD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TSPAN13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PPL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383" w:rsidRPr="00754BD0" w:rsidTr="002412FD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SLC2A1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AMBP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383" w:rsidRPr="00754BD0" w:rsidTr="002412FD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MYOCD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CUX2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383" w:rsidRPr="00754BD0" w:rsidTr="002412FD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XCL10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C1orf100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383" w:rsidRPr="00754BD0" w:rsidTr="002412FD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HBEGF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ACAN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383" w:rsidRPr="00754BD0" w:rsidTr="002412FD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IL1RN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CYP4F8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383" w:rsidRPr="00754BD0" w:rsidTr="002412FD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LTB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CCL22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383" w:rsidRPr="00754BD0" w:rsidTr="002412FD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IFI44L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MAP1LC3C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383" w:rsidRPr="00754BD0" w:rsidTr="002412FD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PLAAT2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BMP4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383" w:rsidRPr="00754BD0" w:rsidTr="002412FD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SLC7A2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PDGFD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383" w:rsidRPr="00754BD0" w:rsidTr="002412FD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EPHB2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HEY2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383" w:rsidRPr="00754BD0" w:rsidTr="002412FD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TRIM36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PLAC8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383" w:rsidRPr="00754BD0" w:rsidTr="002412FD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YP2F1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ADIPOQ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383" w:rsidRPr="00754BD0" w:rsidTr="002412FD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PTGS2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NOX1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383" w:rsidRPr="00754BD0" w:rsidTr="002412FD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MMP13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ITGA9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383" w:rsidRPr="00754BD0" w:rsidTr="002412FD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BUB1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VIT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383" w:rsidRPr="00754BD0" w:rsidTr="002412FD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DEPDC1B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IL10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383" w:rsidRPr="00754BD0" w:rsidTr="002412FD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PCDHB11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A2M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5383" w:rsidRPr="00754BD0" w:rsidTr="002412FD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DC25C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ERC2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25383" w:rsidRPr="00754BD0" w:rsidTr="002412FD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NKAIN1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TOX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25383" w:rsidRPr="00754BD0" w:rsidTr="002412FD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RASGRP1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ADRA2C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25383" w:rsidRPr="00754BD0" w:rsidTr="002412FD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SGO1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ERBB3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25383" w:rsidRPr="00754BD0" w:rsidTr="002412FD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SPC25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NTF4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25383" w:rsidRPr="00754BD0" w:rsidTr="002412FD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IL6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OTULINL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25383" w:rsidRPr="00754BD0" w:rsidTr="002412FD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SELP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ADCY1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25383" w:rsidRPr="00754BD0" w:rsidTr="002412FD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DACT1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FGF18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25383" w:rsidRPr="00754BD0" w:rsidTr="002412FD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IL4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NGEF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25383" w:rsidRPr="00754BD0" w:rsidTr="002412FD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IL1A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KRT14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25383" w:rsidRPr="00754BD0" w:rsidTr="002412FD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ERCC6L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CLEC3B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25383" w:rsidRPr="00754BD0" w:rsidTr="002412FD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ANKRD1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SPTB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25383" w:rsidRPr="00754BD0" w:rsidTr="002412FD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NRP2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RETN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25383" w:rsidRPr="00754BD0" w:rsidTr="002412FD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IL32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OMD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25383" w:rsidRPr="00754BD0" w:rsidTr="002412FD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CR6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PRELP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25383" w:rsidRPr="00754BD0" w:rsidTr="002412FD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GPR160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CDH1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25383" w:rsidRPr="00754BD0" w:rsidTr="002412FD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CDC181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ACSBG1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25383" w:rsidRPr="00754BD0" w:rsidTr="002412FD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PLG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LDB2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25383" w:rsidRPr="00754BD0" w:rsidTr="002412FD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ASGR1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SCNN1A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25383" w:rsidRPr="00754BD0" w:rsidTr="002412FD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DC20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BSPRY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25383" w:rsidRPr="00754BD0" w:rsidTr="002412FD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RLN2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ANXA3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25383" w:rsidRPr="00754BD0" w:rsidTr="002412FD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ATP1A2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NPR1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25383" w:rsidRPr="00754BD0" w:rsidTr="002412FD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KYNU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CCL23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25383" w:rsidRPr="00754BD0" w:rsidTr="002412FD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SERPINE1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CTNND2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25383" w:rsidRPr="00754BD0" w:rsidTr="002412FD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E2F1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SYT4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25383" w:rsidRPr="00754BD0" w:rsidTr="002412FD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SOD2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CTLA4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25383" w:rsidRPr="00754BD0" w:rsidTr="002412FD">
        <w:trPr>
          <w:jc w:val="center"/>
        </w:trPr>
        <w:tc>
          <w:tcPr>
            <w:tcW w:w="1980" w:type="dxa"/>
            <w:vAlign w:val="bottom"/>
          </w:tcPr>
          <w:p w:rsidR="00625383" w:rsidRPr="00754BD0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WWC1</w:t>
            </w:r>
          </w:p>
        </w:tc>
        <w:tc>
          <w:tcPr>
            <w:tcW w:w="1701" w:type="dxa"/>
            <w:vAlign w:val="bottom"/>
          </w:tcPr>
          <w:p w:rsidR="00625383" w:rsidRPr="00754BD0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i/>
                <w:sz w:val="24"/>
                <w:szCs w:val="24"/>
              </w:rPr>
              <w:t>IL22</w:t>
            </w:r>
          </w:p>
        </w:tc>
        <w:tc>
          <w:tcPr>
            <w:tcW w:w="1701" w:type="dxa"/>
            <w:vAlign w:val="bottom"/>
          </w:tcPr>
          <w:p w:rsidR="00625383" w:rsidRPr="00625383" w:rsidRDefault="00625383" w:rsidP="006253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53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6743F" w:rsidRPr="00754BD0" w:rsidTr="00012BA4">
        <w:trPr>
          <w:jc w:val="center"/>
        </w:trPr>
        <w:tc>
          <w:tcPr>
            <w:tcW w:w="1980" w:type="dxa"/>
            <w:vAlign w:val="bottom"/>
          </w:tcPr>
          <w:p w:rsidR="00C6743F" w:rsidRPr="00754BD0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IL17C</w:t>
            </w:r>
          </w:p>
        </w:tc>
        <w:tc>
          <w:tcPr>
            <w:tcW w:w="1701" w:type="dxa"/>
            <w:vAlign w:val="bottom"/>
          </w:tcPr>
          <w:p w:rsidR="00C6743F" w:rsidRPr="00754BD0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i/>
                <w:sz w:val="24"/>
                <w:szCs w:val="24"/>
              </w:rPr>
              <w:t>LSP1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6743F" w:rsidRPr="00754BD0" w:rsidTr="00012BA4">
        <w:trPr>
          <w:jc w:val="center"/>
        </w:trPr>
        <w:tc>
          <w:tcPr>
            <w:tcW w:w="1980" w:type="dxa"/>
            <w:vAlign w:val="bottom"/>
          </w:tcPr>
          <w:p w:rsidR="00C6743F" w:rsidRPr="00754BD0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LYVE1</w:t>
            </w:r>
          </w:p>
        </w:tc>
        <w:tc>
          <w:tcPr>
            <w:tcW w:w="1701" w:type="dxa"/>
            <w:vAlign w:val="bottom"/>
          </w:tcPr>
          <w:p w:rsidR="00C6743F" w:rsidRPr="00754BD0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i/>
                <w:sz w:val="24"/>
                <w:szCs w:val="24"/>
              </w:rPr>
              <w:t>COL2A1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6743F" w:rsidRPr="00754BD0" w:rsidTr="00012BA4">
        <w:trPr>
          <w:jc w:val="center"/>
        </w:trPr>
        <w:tc>
          <w:tcPr>
            <w:tcW w:w="1980" w:type="dxa"/>
            <w:vAlign w:val="bottom"/>
          </w:tcPr>
          <w:p w:rsidR="00C6743F" w:rsidRPr="00754BD0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MAGEL2</w:t>
            </w:r>
          </w:p>
        </w:tc>
        <w:tc>
          <w:tcPr>
            <w:tcW w:w="1701" w:type="dxa"/>
            <w:vAlign w:val="bottom"/>
          </w:tcPr>
          <w:p w:rsidR="00C6743F" w:rsidRPr="00754BD0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i/>
                <w:sz w:val="24"/>
                <w:szCs w:val="24"/>
              </w:rPr>
              <w:t>PRDM13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6743F" w:rsidRPr="00754BD0" w:rsidTr="00012BA4">
        <w:trPr>
          <w:jc w:val="center"/>
        </w:trPr>
        <w:tc>
          <w:tcPr>
            <w:tcW w:w="1980" w:type="dxa"/>
            <w:vAlign w:val="bottom"/>
          </w:tcPr>
          <w:p w:rsidR="00C6743F" w:rsidRPr="00754BD0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EHF</w:t>
            </w:r>
          </w:p>
        </w:tc>
        <w:tc>
          <w:tcPr>
            <w:tcW w:w="1701" w:type="dxa"/>
            <w:vAlign w:val="bottom"/>
          </w:tcPr>
          <w:p w:rsidR="00C6743F" w:rsidRPr="00754BD0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i/>
                <w:sz w:val="24"/>
                <w:szCs w:val="24"/>
              </w:rPr>
              <w:t>IL17RD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6743F" w:rsidRPr="00754BD0" w:rsidTr="00012BA4">
        <w:trPr>
          <w:jc w:val="center"/>
        </w:trPr>
        <w:tc>
          <w:tcPr>
            <w:tcW w:w="1980" w:type="dxa"/>
            <w:vAlign w:val="bottom"/>
          </w:tcPr>
          <w:p w:rsidR="00C6743F" w:rsidRPr="00754BD0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LTBP1</w:t>
            </w:r>
          </w:p>
        </w:tc>
        <w:tc>
          <w:tcPr>
            <w:tcW w:w="1701" w:type="dxa"/>
            <w:vAlign w:val="bottom"/>
          </w:tcPr>
          <w:p w:rsidR="00C6743F" w:rsidRPr="00754BD0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i/>
                <w:sz w:val="24"/>
                <w:szCs w:val="24"/>
              </w:rPr>
              <w:t>CD86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6743F" w:rsidRPr="00754BD0" w:rsidTr="00012BA4">
        <w:trPr>
          <w:jc w:val="center"/>
        </w:trPr>
        <w:tc>
          <w:tcPr>
            <w:tcW w:w="1980" w:type="dxa"/>
            <w:vAlign w:val="bottom"/>
          </w:tcPr>
          <w:p w:rsidR="00C6743F" w:rsidRPr="00754BD0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LMNB1</w:t>
            </w:r>
          </w:p>
        </w:tc>
        <w:tc>
          <w:tcPr>
            <w:tcW w:w="1701" w:type="dxa"/>
            <w:vAlign w:val="bottom"/>
          </w:tcPr>
          <w:p w:rsidR="00C6743F" w:rsidRPr="00754BD0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i/>
                <w:sz w:val="24"/>
                <w:szCs w:val="24"/>
              </w:rPr>
              <w:t>RLN1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6743F" w:rsidRPr="00754BD0" w:rsidTr="00012BA4">
        <w:trPr>
          <w:jc w:val="center"/>
        </w:trPr>
        <w:tc>
          <w:tcPr>
            <w:tcW w:w="1980" w:type="dxa"/>
            <w:vAlign w:val="bottom"/>
          </w:tcPr>
          <w:p w:rsidR="00C6743F" w:rsidRPr="00754BD0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PTAFR</w:t>
            </w:r>
          </w:p>
        </w:tc>
        <w:tc>
          <w:tcPr>
            <w:tcW w:w="1701" w:type="dxa"/>
            <w:vAlign w:val="bottom"/>
          </w:tcPr>
          <w:p w:rsidR="00C6743F" w:rsidRPr="00754BD0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i/>
                <w:sz w:val="24"/>
                <w:szCs w:val="24"/>
              </w:rPr>
              <w:t>AQP1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6743F" w:rsidRPr="00754BD0" w:rsidTr="00012BA4">
        <w:trPr>
          <w:jc w:val="center"/>
        </w:trPr>
        <w:tc>
          <w:tcPr>
            <w:tcW w:w="1980" w:type="dxa"/>
            <w:vAlign w:val="bottom"/>
          </w:tcPr>
          <w:p w:rsidR="00C6743F" w:rsidRPr="00754BD0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NAMPT</w:t>
            </w:r>
          </w:p>
        </w:tc>
        <w:tc>
          <w:tcPr>
            <w:tcW w:w="1701" w:type="dxa"/>
            <w:vAlign w:val="bottom"/>
          </w:tcPr>
          <w:p w:rsidR="00C6743F" w:rsidRPr="00754BD0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i/>
                <w:sz w:val="24"/>
                <w:szCs w:val="24"/>
              </w:rPr>
              <w:t>TUBB1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6743F" w:rsidRPr="00754BD0" w:rsidTr="00012BA4">
        <w:trPr>
          <w:jc w:val="center"/>
        </w:trPr>
        <w:tc>
          <w:tcPr>
            <w:tcW w:w="1980" w:type="dxa"/>
            <w:vAlign w:val="bottom"/>
          </w:tcPr>
          <w:p w:rsidR="00C6743F" w:rsidRPr="00754BD0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1QTNF1</w:t>
            </w:r>
          </w:p>
        </w:tc>
        <w:tc>
          <w:tcPr>
            <w:tcW w:w="1701" w:type="dxa"/>
            <w:vAlign w:val="bottom"/>
          </w:tcPr>
          <w:p w:rsidR="00C6743F" w:rsidRPr="00754BD0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i/>
                <w:sz w:val="24"/>
                <w:szCs w:val="24"/>
              </w:rPr>
              <w:t>EFNA1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6743F" w:rsidRPr="00754BD0" w:rsidTr="00012BA4">
        <w:trPr>
          <w:jc w:val="center"/>
        </w:trPr>
        <w:tc>
          <w:tcPr>
            <w:tcW w:w="1980" w:type="dxa"/>
            <w:vAlign w:val="bottom"/>
          </w:tcPr>
          <w:p w:rsidR="00C6743F" w:rsidRPr="00754BD0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ANLN</w:t>
            </w:r>
          </w:p>
        </w:tc>
        <w:tc>
          <w:tcPr>
            <w:tcW w:w="1701" w:type="dxa"/>
            <w:vAlign w:val="bottom"/>
          </w:tcPr>
          <w:p w:rsidR="00C6743F" w:rsidRPr="00754BD0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i/>
                <w:sz w:val="24"/>
                <w:szCs w:val="24"/>
              </w:rPr>
              <w:t>GLS2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6743F" w:rsidRPr="00754BD0" w:rsidTr="00012BA4">
        <w:trPr>
          <w:jc w:val="center"/>
        </w:trPr>
        <w:tc>
          <w:tcPr>
            <w:tcW w:w="1980" w:type="dxa"/>
            <w:vAlign w:val="bottom"/>
          </w:tcPr>
          <w:p w:rsidR="00C6743F" w:rsidRPr="00754BD0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HD7</w:t>
            </w:r>
          </w:p>
        </w:tc>
        <w:tc>
          <w:tcPr>
            <w:tcW w:w="1701" w:type="dxa"/>
            <w:vAlign w:val="bottom"/>
          </w:tcPr>
          <w:p w:rsidR="00C6743F" w:rsidRPr="00754BD0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i/>
                <w:sz w:val="24"/>
                <w:szCs w:val="24"/>
              </w:rPr>
              <w:t>SLC15A1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6743F" w:rsidRPr="00754BD0" w:rsidTr="00012BA4">
        <w:trPr>
          <w:jc w:val="center"/>
        </w:trPr>
        <w:tc>
          <w:tcPr>
            <w:tcW w:w="1980" w:type="dxa"/>
            <w:vAlign w:val="bottom"/>
          </w:tcPr>
          <w:p w:rsidR="00C6743F" w:rsidRPr="00754BD0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D163</w:t>
            </w:r>
          </w:p>
        </w:tc>
        <w:tc>
          <w:tcPr>
            <w:tcW w:w="1701" w:type="dxa"/>
            <w:vAlign w:val="bottom"/>
          </w:tcPr>
          <w:p w:rsidR="00C6743F" w:rsidRPr="00754BD0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i/>
                <w:sz w:val="24"/>
                <w:szCs w:val="24"/>
              </w:rPr>
              <w:t>MAP2K6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6743F" w:rsidRPr="00754BD0" w:rsidTr="00012BA4">
        <w:trPr>
          <w:jc w:val="center"/>
        </w:trPr>
        <w:tc>
          <w:tcPr>
            <w:tcW w:w="1980" w:type="dxa"/>
            <w:vAlign w:val="bottom"/>
          </w:tcPr>
          <w:p w:rsidR="00C6743F" w:rsidRPr="00754BD0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PCYT1B</w:t>
            </w:r>
          </w:p>
        </w:tc>
        <w:tc>
          <w:tcPr>
            <w:tcW w:w="1701" w:type="dxa"/>
            <w:vAlign w:val="bottom"/>
          </w:tcPr>
          <w:p w:rsidR="00C6743F" w:rsidRPr="00754BD0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i/>
                <w:sz w:val="24"/>
                <w:szCs w:val="24"/>
              </w:rPr>
              <w:t>PPP2R1B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6743F" w:rsidRPr="00754BD0" w:rsidTr="00012BA4">
        <w:trPr>
          <w:jc w:val="center"/>
        </w:trPr>
        <w:tc>
          <w:tcPr>
            <w:tcW w:w="1980" w:type="dxa"/>
            <w:vAlign w:val="bottom"/>
          </w:tcPr>
          <w:p w:rsidR="00C6743F" w:rsidRPr="00754BD0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DLGAP5</w:t>
            </w:r>
          </w:p>
        </w:tc>
        <w:tc>
          <w:tcPr>
            <w:tcW w:w="1701" w:type="dxa"/>
            <w:vAlign w:val="bottom"/>
          </w:tcPr>
          <w:p w:rsidR="00C6743F" w:rsidRPr="00754BD0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i/>
                <w:sz w:val="24"/>
                <w:szCs w:val="24"/>
              </w:rPr>
              <w:t>JAG1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6743F" w:rsidRPr="00754BD0" w:rsidTr="00012BA4">
        <w:trPr>
          <w:jc w:val="center"/>
        </w:trPr>
        <w:tc>
          <w:tcPr>
            <w:tcW w:w="1980" w:type="dxa"/>
            <w:vAlign w:val="bottom"/>
          </w:tcPr>
          <w:p w:rsidR="00C6743F" w:rsidRPr="00754BD0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BACE2</w:t>
            </w:r>
          </w:p>
        </w:tc>
        <w:tc>
          <w:tcPr>
            <w:tcW w:w="1701" w:type="dxa"/>
            <w:vAlign w:val="bottom"/>
          </w:tcPr>
          <w:p w:rsidR="00C6743F" w:rsidRPr="00754BD0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i/>
                <w:sz w:val="24"/>
                <w:szCs w:val="24"/>
              </w:rPr>
              <w:t>C4orf19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6743F" w:rsidRPr="00754BD0" w:rsidTr="00012BA4">
        <w:trPr>
          <w:jc w:val="center"/>
        </w:trPr>
        <w:tc>
          <w:tcPr>
            <w:tcW w:w="1980" w:type="dxa"/>
            <w:vAlign w:val="bottom"/>
          </w:tcPr>
          <w:p w:rsidR="00C6743F" w:rsidRPr="00754BD0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ADGRB1</w:t>
            </w:r>
          </w:p>
        </w:tc>
        <w:tc>
          <w:tcPr>
            <w:tcW w:w="1701" w:type="dxa"/>
            <w:vAlign w:val="bottom"/>
          </w:tcPr>
          <w:p w:rsidR="00C6743F" w:rsidRPr="00754BD0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i/>
                <w:sz w:val="24"/>
                <w:szCs w:val="24"/>
              </w:rPr>
              <w:t>ADAMTS5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6743F" w:rsidRPr="00754BD0" w:rsidTr="00012BA4">
        <w:trPr>
          <w:jc w:val="center"/>
        </w:trPr>
        <w:tc>
          <w:tcPr>
            <w:tcW w:w="1980" w:type="dxa"/>
            <w:vAlign w:val="bottom"/>
          </w:tcPr>
          <w:p w:rsidR="00C6743F" w:rsidRPr="00754BD0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XCL9</w:t>
            </w:r>
          </w:p>
        </w:tc>
        <w:tc>
          <w:tcPr>
            <w:tcW w:w="1701" w:type="dxa"/>
            <w:vAlign w:val="bottom"/>
          </w:tcPr>
          <w:p w:rsidR="00C6743F" w:rsidRPr="00754BD0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i/>
                <w:sz w:val="24"/>
                <w:szCs w:val="24"/>
              </w:rPr>
              <w:t>PDE6B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6743F" w:rsidRPr="00754BD0" w:rsidTr="00012BA4">
        <w:trPr>
          <w:jc w:val="center"/>
        </w:trPr>
        <w:tc>
          <w:tcPr>
            <w:tcW w:w="1980" w:type="dxa"/>
            <w:vAlign w:val="bottom"/>
          </w:tcPr>
          <w:p w:rsidR="00C6743F" w:rsidRPr="00754BD0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AUNIP</w:t>
            </w:r>
          </w:p>
        </w:tc>
        <w:tc>
          <w:tcPr>
            <w:tcW w:w="1701" w:type="dxa"/>
            <w:vAlign w:val="bottom"/>
          </w:tcPr>
          <w:p w:rsidR="00C6743F" w:rsidRPr="00754BD0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i/>
                <w:sz w:val="24"/>
                <w:szCs w:val="24"/>
              </w:rPr>
              <w:t>ADAMTS8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6743F" w:rsidRPr="00754BD0" w:rsidTr="00012BA4">
        <w:trPr>
          <w:jc w:val="center"/>
        </w:trPr>
        <w:tc>
          <w:tcPr>
            <w:tcW w:w="1980" w:type="dxa"/>
            <w:vAlign w:val="bottom"/>
          </w:tcPr>
          <w:p w:rsidR="00C6743F" w:rsidRPr="00754BD0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FANCA</w:t>
            </w:r>
          </w:p>
        </w:tc>
        <w:tc>
          <w:tcPr>
            <w:tcW w:w="1701" w:type="dxa"/>
            <w:vAlign w:val="bottom"/>
          </w:tcPr>
          <w:p w:rsidR="00C6743F" w:rsidRPr="00754BD0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i/>
                <w:sz w:val="24"/>
                <w:szCs w:val="24"/>
              </w:rPr>
              <w:t>NODAL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6743F" w:rsidRPr="00754BD0" w:rsidTr="00012BA4">
        <w:trPr>
          <w:jc w:val="center"/>
        </w:trPr>
        <w:tc>
          <w:tcPr>
            <w:tcW w:w="1980" w:type="dxa"/>
            <w:vAlign w:val="bottom"/>
          </w:tcPr>
          <w:p w:rsidR="00C6743F" w:rsidRPr="00754BD0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RASL11B</w:t>
            </w:r>
          </w:p>
        </w:tc>
        <w:tc>
          <w:tcPr>
            <w:tcW w:w="1701" w:type="dxa"/>
            <w:vAlign w:val="bottom"/>
          </w:tcPr>
          <w:p w:rsidR="00C6743F" w:rsidRPr="00754BD0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i/>
                <w:sz w:val="24"/>
                <w:szCs w:val="24"/>
              </w:rPr>
              <w:t>ALAS2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6743F" w:rsidRPr="00754BD0" w:rsidTr="00012BA4">
        <w:trPr>
          <w:jc w:val="center"/>
        </w:trPr>
        <w:tc>
          <w:tcPr>
            <w:tcW w:w="1980" w:type="dxa"/>
            <w:vAlign w:val="bottom"/>
          </w:tcPr>
          <w:p w:rsidR="00C6743F" w:rsidRPr="00754BD0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CL26</w:t>
            </w:r>
          </w:p>
        </w:tc>
        <w:tc>
          <w:tcPr>
            <w:tcW w:w="1701" w:type="dxa"/>
            <w:vAlign w:val="bottom"/>
          </w:tcPr>
          <w:p w:rsidR="00C6743F" w:rsidRPr="00754BD0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i/>
                <w:sz w:val="24"/>
                <w:szCs w:val="24"/>
              </w:rPr>
              <w:t>S1PR1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6743F" w:rsidRPr="00754BD0" w:rsidTr="00012BA4">
        <w:trPr>
          <w:jc w:val="center"/>
        </w:trPr>
        <w:tc>
          <w:tcPr>
            <w:tcW w:w="1980" w:type="dxa"/>
            <w:vAlign w:val="bottom"/>
          </w:tcPr>
          <w:p w:rsidR="00C6743F" w:rsidRPr="00754BD0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BUB1B</w:t>
            </w:r>
          </w:p>
        </w:tc>
        <w:tc>
          <w:tcPr>
            <w:tcW w:w="1701" w:type="dxa"/>
            <w:vAlign w:val="bottom"/>
          </w:tcPr>
          <w:p w:rsidR="00C6743F" w:rsidRPr="00754BD0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i/>
                <w:sz w:val="24"/>
                <w:szCs w:val="24"/>
              </w:rPr>
              <w:t>IL5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6743F" w:rsidRPr="00754BD0" w:rsidTr="00012BA4">
        <w:trPr>
          <w:jc w:val="center"/>
        </w:trPr>
        <w:tc>
          <w:tcPr>
            <w:tcW w:w="1980" w:type="dxa"/>
            <w:vAlign w:val="bottom"/>
          </w:tcPr>
          <w:p w:rsidR="00C6743F" w:rsidRPr="00754BD0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SOX10</w:t>
            </w:r>
          </w:p>
        </w:tc>
        <w:tc>
          <w:tcPr>
            <w:tcW w:w="1701" w:type="dxa"/>
            <w:vAlign w:val="bottom"/>
          </w:tcPr>
          <w:p w:rsidR="00C6743F" w:rsidRPr="00754BD0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i/>
                <w:sz w:val="24"/>
                <w:szCs w:val="24"/>
              </w:rPr>
              <w:t>GDF5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6743F" w:rsidRPr="00754BD0" w:rsidTr="00012BA4">
        <w:trPr>
          <w:jc w:val="center"/>
        </w:trPr>
        <w:tc>
          <w:tcPr>
            <w:tcW w:w="1980" w:type="dxa"/>
            <w:vAlign w:val="bottom"/>
          </w:tcPr>
          <w:p w:rsidR="00C6743F" w:rsidRPr="00754BD0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LPAR4</w:t>
            </w:r>
          </w:p>
        </w:tc>
        <w:tc>
          <w:tcPr>
            <w:tcW w:w="1701" w:type="dxa"/>
            <w:vAlign w:val="bottom"/>
          </w:tcPr>
          <w:p w:rsidR="00C6743F" w:rsidRPr="00754BD0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i/>
                <w:sz w:val="24"/>
                <w:szCs w:val="24"/>
              </w:rPr>
              <w:t>PTH1R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6743F" w:rsidRPr="00754BD0" w:rsidTr="00012BA4">
        <w:trPr>
          <w:jc w:val="center"/>
        </w:trPr>
        <w:tc>
          <w:tcPr>
            <w:tcW w:w="1980" w:type="dxa"/>
            <w:vAlign w:val="bottom"/>
          </w:tcPr>
          <w:p w:rsidR="00C6743F" w:rsidRPr="00754BD0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PCSK1</w:t>
            </w:r>
          </w:p>
        </w:tc>
        <w:tc>
          <w:tcPr>
            <w:tcW w:w="1701" w:type="dxa"/>
            <w:vAlign w:val="bottom"/>
          </w:tcPr>
          <w:p w:rsidR="00C6743F" w:rsidRPr="00754BD0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i/>
                <w:sz w:val="24"/>
                <w:szCs w:val="24"/>
              </w:rPr>
              <w:t>LRRN4CL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6743F" w:rsidRPr="00754BD0" w:rsidTr="00012BA4">
        <w:trPr>
          <w:jc w:val="center"/>
        </w:trPr>
        <w:tc>
          <w:tcPr>
            <w:tcW w:w="1980" w:type="dxa"/>
            <w:vAlign w:val="bottom"/>
          </w:tcPr>
          <w:p w:rsidR="00C6743F" w:rsidRPr="00754BD0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FGF2</w:t>
            </w:r>
          </w:p>
        </w:tc>
        <w:tc>
          <w:tcPr>
            <w:tcW w:w="1701" w:type="dxa"/>
            <w:vAlign w:val="bottom"/>
          </w:tcPr>
          <w:p w:rsidR="00C6743F" w:rsidRPr="00754BD0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i/>
                <w:sz w:val="24"/>
                <w:szCs w:val="24"/>
              </w:rPr>
              <w:t>H2AC4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6743F" w:rsidRPr="00754BD0" w:rsidTr="00012BA4">
        <w:trPr>
          <w:jc w:val="center"/>
        </w:trPr>
        <w:tc>
          <w:tcPr>
            <w:tcW w:w="1980" w:type="dxa"/>
            <w:vAlign w:val="bottom"/>
          </w:tcPr>
          <w:p w:rsidR="00C6743F" w:rsidRPr="00754BD0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TNF</w:t>
            </w:r>
          </w:p>
        </w:tc>
        <w:tc>
          <w:tcPr>
            <w:tcW w:w="1701" w:type="dxa"/>
            <w:vAlign w:val="bottom"/>
          </w:tcPr>
          <w:p w:rsidR="00C6743F" w:rsidRPr="00754BD0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i/>
                <w:sz w:val="24"/>
                <w:szCs w:val="24"/>
              </w:rPr>
              <w:t>NPTX2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6743F" w:rsidRPr="00754BD0" w:rsidTr="00012BA4">
        <w:trPr>
          <w:jc w:val="center"/>
        </w:trPr>
        <w:tc>
          <w:tcPr>
            <w:tcW w:w="1980" w:type="dxa"/>
            <w:vAlign w:val="bottom"/>
          </w:tcPr>
          <w:p w:rsidR="00C6743F" w:rsidRPr="00754BD0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TPH1</w:t>
            </w:r>
          </w:p>
        </w:tc>
        <w:tc>
          <w:tcPr>
            <w:tcW w:w="1701" w:type="dxa"/>
            <w:vAlign w:val="bottom"/>
          </w:tcPr>
          <w:p w:rsidR="00C6743F" w:rsidRPr="00754BD0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i/>
                <w:sz w:val="24"/>
                <w:szCs w:val="24"/>
              </w:rPr>
              <w:t>MYL4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6743F" w:rsidRPr="00754BD0" w:rsidTr="00012BA4">
        <w:trPr>
          <w:jc w:val="center"/>
        </w:trPr>
        <w:tc>
          <w:tcPr>
            <w:tcW w:w="1980" w:type="dxa"/>
            <w:vAlign w:val="bottom"/>
          </w:tcPr>
          <w:p w:rsidR="00C6743F" w:rsidRPr="00754BD0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HMMR</w:t>
            </w:r>
          </w:p>
        </w:tc>
        <w:tc>
          <w:tcPr>
            <w:tcW w:w="1701" w:type="dxa"/>
            <w:vAlign w:val="bottom"/>
          </w:tcPr>
          <w:p w:rsidR="00C6743F" w:rsidRPr="00754BD0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i/>
                <w:sz w:val="24"/>
                <w:szCs w:val="24"/>
              </w:rPr>
              <w:t>KHK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6743F" w:rsidRPr="00754BD0" w:rsidTr="00012BA4">
        <w:trPr>
          <w:jc w:val="center"/>
        </w:trPr>
        <w:tc>
          <w:tcPr>
            <w:tcW w:w="1980" w:type="dxa"/>
            <w:vAlign w:val="bottom"/>
          </w:tcPr>
          <w:p w:rsidR="00C6743F" w:rsidRPr="00754BD0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SLC16A3</w:t>
            </w:r>
          </w:p>
        </w:tc>
        <w:tc>
          <w:tcPr>
            <w:tcW w:w="1701" w:type="dxa"/>
            <w:vAlign w:val="bottom"/>
          </w:tcPr>
          <w:p w:rsidR="00C6743F" w:rsidRPr="00754BD0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i/>
                <w:sz w:val="24"/>
                <w:szCs w:val="24"/>
              </w:rPr>
              <w:t>PACSIN1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6743F" w:rsidRPr="00754BD0" w:rsidTr="00012BA4">
        <w:trPr>
          <w:jc w:val="center"/>
        </w:trPr>
        <w:tc>
          <w:tcPr>
            <w:tcW w:w="1980" w:type="dxa"/>
            <w:vAlign w:val="bottom"/>
          </w:tcPr>
          <w:p w:rsidR="00C6743F" w:rsidRPr="00754BD0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MKI67</w:t>
            </w:r>
          </w:p>
        </w:tc>
        <w:tc>
          <w:tcPr>
            <w:tcW w:w="1701" w:type="dxa"/>
            <w:vAlign w:val="bottom"/>
          </w:tcPr>
          <w:p w:rsidR="00C6743F" w:rsidRPr="00754BD0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i/>
                <w:sz w:val="24"/>
                <w:szCs w:val="24"/>
              </w:rPr>
              <w:t>ZNF676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6743F" w:rsidRPr="00754BD0" w:rsidTr="00012BA4">
        <w:trPr>
          <w:jc w:val="center"/>
        </w:trPr>
        <w:tc>
          <w:tcPr>
            <w:tcW w:w="1980" w:type="dxa"/>
            <w:vAlign w:val="bottom"/>
          </w:tcPr>
          <w:p w:rsidR="00C6743F" w:rsidRPr="00754BD0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WNK3</w:t>
            </w:r>
          </w:p>
        </w:tc>
        <w:tc>
          <w:tcPr>
            <w:tcW w:w="1701" w:type="dxa"/>
            <w:vAlign w:val="bottom"/>
          </w:tcPr>
          <w:p w:rsidR="00C6743F" w:rsidRPr="00754BD0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i/>
                <w:sz w:val="24"/>
                <w:szCs w:val="24"/>
              </w:rPr>
              <w:t>RSPO3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6743F" w:rsidRPr="00754BD0" w:rsidTr="00012BA4">
        <w:trPr>
          <w:jc w:val="center"/>
        </w:trPr>
        <w:tc>
          <w:tcPr>
            <w:tcW w:w="1980" w:type="dxa"/>
            <w:vAlign w:val="bottom"/>
          </w:tcPr>
          <w:p w:rsidR="00C6743F" w:rsidRPr="00754BD0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DTL</w:t>
            </w:r>
          </w:p>
        </w:tc>
        <w:tc>
          <w:tcPr>
            <w:tcW w:w="1701" w:type="dxa"/>
            <w:vAlign w:val="bottom"/>
          </w:tcPr>
          <w:p w:rsidR="00C6743F" w:rsidRPr="00754BD0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i/>
                <w:sz w:val="24"/>
                <w:szCs w:val="24"/>
              </w:rPr>
              <w:t>CCR1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6743F" w:rsidRPr="00754BD0" w:rsidTr="00012BA4">
        <w:trPr>
          <w:jc w:val="center"/>
        </w:trPr>
        <w:tc>
          <w:tcPr>
            <w:tcW w:w="1980" w:type="dxa"/>
            <w:vAlign w:val="bottom"/>
          </w:tcPr>
          <w:p w:rsidR="00C6743F" w:rsidRPr="00754BD0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OIP5</w:t>
            </w:r>
          </w:p>
        </w:tc>
        <w:tc>
          <w:tcPr>
            <w:tcW w:w="1701" w:type="dxa"/>
            <w:vAlign w:val="bottom"/>
          </w:tcPr>
          <w:p w:rsidR="00C6743F" w:rsidRPr="00754BD0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i/>
                <w:sz w:val="24"/>
                <w:szCs w:val="24"/>
              </w:rPr>
              <w:t>EPHB6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6743F" w:rsidRPr="00754BD0" w:rsidTr="00012BA4">
        <w:trPr>
          <w:jc w:val="center"/>
        </w:trPr>
        <w:tc>
          <w:tcPr>
            <w:tcW w:w="1980" w:type="dxa"/>
            <w:vAlign w:val="bottom"/>
          </w:tcPr>
          <w:p w:rsidR="00C6743F" w:rsidRPr="00754BD0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ARHGAP25</w:t>
            </w:r>
          </w:p>
        </w:tc>
        <w:tc>
          <w:tcPr>
            <w:tcW w:w="1701" w:type="dxa"/>
            <w:vAlign w:val="bottom"/>
          </w:tcPr>
          <w:p w:rsidR="00C6743F" w:rsidRPr="00754BD0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i/>
                <w:sz w:val="24"/>
                <w:szCs w:val="24"/>
              </w:rPr>
              <w:t>COL14A1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6743F" w:rsidRPr="00754BD0" w:rsidTr="00012BA4">
        <w:trPr>
          <w:jc w:val="center"/>
        </w:trPr>
        <w:tc>
          <w:tcPr>
            <w:tcW w:w="1980" w:type="dxa"/>
            <w:vAlign w:val="bottom"/>
          </w:tcPr>
          <w:p w:rsidR="00C6743F" w:rsidRPr="00754BD0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FST</w:t>
            </w:r>
          </w:p>
        </w:tc>
        <w:tc>
          <w:tcPr>
            <w:tcW w:w="1701" w:type="dxa"/>
            <w:vAlign w:val="bottom"/>
          </w:tcPr>
          <w:p w:rsidR="00C6743F" w:rsidRPr="00754BD0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i/>
                <w:sz w:val="24"/>
                <w:szCs w:val="24"/>
              </w:rPr>
              <w:t>OGN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6743F" w:rsidRPr="00754BD0" w:rsidTr="00012BA4">
        <w:trPr>
          <w:jc w:val="center"/>
        </w:trPr>
        <w:tc>
          <w:tcPr>
            <w:tcW w:w="1980" w:type="dxa"/>
            <w:vAlign w:val="bottom"/>
          </w:tcPr>
          <w:p w:rsidR="00C6743F" w:rsidRPr="00754BD0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TP63</w:t>
            </w:r>
          </w:p>
        </w:tc>
        <w:tc>
          <w:tcPr>
            <w:tcW w:w="1701" w:type="dxa"/>
            <w:vAlign w:val="bottom"/>
          </w:tcPr>
          <w:p w:rsidR="00C6743F" w:rsidRPr="00754BD0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i/>
                <w:sz w:val="24"/>
                <w:szCs w:val="24"/>
              </w:rPr>
              <w:t>SMPDL3B</w:t>
            </w:r>
          </w:p>
        </w:tc>
        <w:tc>
          <w:tcPr>
            <w:tcW w:w="1701" w:type="dxa"/>
            <w:vAlign w:val="bottom"/>
          </w:tcPr>
          <w:p w:rsidR="00C6743F" w:rsidRPr="00C6743F" w:rsidRDefault="00C6743F" w:rsidP="00C67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27F9F" w:rsidRPr="00754BD0" w:rsidTr="00012BA4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NPPC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bottom"/>
          </w:tcPr>
          <w:p w:rsidR="00527F9F" w:rsidRPr="00C6743F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i/>
                <w:sz w:val="24"/>
                <w:szCs w:val="24"/>
              </w:rPr>
              <w:t>SCT</w:t>
            </w:r>
          </w:p>
        </w:tc>
        <w:tc>
          <w:tcPr>
            <w:tcW w:w="1701" w:type="dxa"/>
            <w:vAlign w:val="bottom"/>
          </w:tcPr>
          <w:p w:rsidR="00527F9F" w:rsidRPr="00C6743F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27F9F" w:rsidRPr="00754BD0" w:rsidTr="00012BA4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NOD2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bottom"/>
          </w:tcPr>
          <w:p w:rsidR="00527F9F" w:rsidRPr="00C6743F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i/>
                <w:sz w:val="24"/>
                <w:szCs w:val="24"/>
              </w:rPr>
              <w:t>MGP</w:t>
            </w:r>
          </w:p>
        </w:tc>
        <w:tc>
          <w:tcPr>
            <w:tcW w:w="1701" w:type="dxa"/>
            <w:vAlign w:val="bottom"/>
          </w:tcPr>
          <w:p w:rsidR="00527F9F" w:rsidRPr="00C6743F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27F9F" w:rsidRPr="00754BD0" w:rsidTr="00012BA4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RLN1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vAlign w:val="bottom"/>
          </w:tcPr>
          <w:p w:rsidR="00527F9F" w:rsidRPr="00C6743F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i/>
                <w:sz w:val="24"/>
                <w:szCs w:val="24"/>
              </w:rPr>
              <w:t>NR3C2</w:t>
            </w:r>
          </w:p>
        </w:tc>
        <w:tc>
          <w:tcPr>
            <w:tcW w:w="1701" w:type="dxa"/>
            <w:vAlign w:val="bottom"/>
          </w:tcPr>
          <w:p w:rsidR="00527F9F" w:rsidRPr="00C6743F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27F9F" w:rsidRPr="00754BD0" w:rsidTr="00012BA4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MYEF2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vAlign w:val="bottom"/>
          </w:tcPr>
          <w:p w:rsidR="00527F9F" w:rsidRPr="00C6743F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i/>
                <w:sz w:val="24"/>
                <w:szCs w:val="24"/>
              </w:rPr>
              <w:t>CCR3</w:t>
            </w:r>
          </w:p>
        </w:tc>
        <w:tc>
          <w:tcPr>
            <w:tcW w:w="1701" w:type="dxa"/>
            <w:vAlign w:val="bottom"/>
          </w:tcPr>
          <w:p w:rsidR="00527F9F" w:rsidRPr="00C6743F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27F9F" w:rsidRPr="00754BD0" w:rsidTr="00012BA4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BLM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vAlign w:val="bottom"/>
          </w:tcPr>
          <w:p w:rsidR="00527F9F" w:rsidRPr="00C6743F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i/>
                <w:sz w:val="24"/>
                <w:szCs w:val="24"/>
              </w:rPr>
              <w:t>CKMT1B</w:t>
            </w:r>
          </w:p>
        </w:tc>
        <w:tc>
          <w:tcPr>
            <w:tcW w:w="1701" w:type="dxa"/>
            <w:vAlign w:val="bottom"/>
          </w:tcPr>
          <w:p w:rsidR="00527F9F" w:rsidRPr="00C6743F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27F9F" w:rsidRPr="00754BD0" w:rsidTr="00012BA4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ICAM1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vAlign w:val="bottom"/>
          </w:tcPr>
          <w:p w:rsidR="00527F9F" w:rsidRPr="00C6743F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i/>
                <w:sz w:val="24"/>
                <w:szCs w:val="24"/>
              </w:rPr>
              <w:t>TDRKH</w:t>
            </w:r>
          </w:p>
        </w:tc>
        <w:tc>
          <w:tcPr>
            <w:tcW w:w="1701" w:type="dxa"/>
            <w:vAlign w:val="bottom"/>
          </w:tcPr>
          <w:p w:rsidR="00527F9F" w:rsidRPr="00C6743F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27F9F" w:rsidRPr="00754BD0" w:rsidTr="00012BA4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GRM8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vAlign w:val="bottom"/>
          </w:tcPr>
          <w:p w:rsidR="00527F9F" w:rsidRPr="00C6743F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i/>
                <w:sz w:val="24"/>
                <w:szCs w:val="24"/>
              </w:rPr>
              <w:t>CTSV</w:t>
            </w:r>
          </w:p>
        </w:tc>
        <w:tc>
          <w:tcPr>
            <w:tcW w:w="1701" w:type="dxa"/>
            <w:vAlign w:val="bottom"/>
          </w:tcPr>
          <w:p w:rsidR="00527F9F" w:rsidRPr="00C6743F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27F9F" w:rsidRPr="00754BD0" w:rsidTr="00012BA4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KIF20A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vAlign w:val="bottom"/>
          </w:tcPr>
          <w:p w:rsidR="00527F9F" w:rsidRPr="00C6743F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i/>
                <w:sz w:val="24"/>
                <w:szCs w:val="24"/>
              </w:rPr>
              <w:t>CDKN1C</w:t>
            </w:r>
          </w:p>
        </w:tc>
        <w:tc>
          <w:tcPr>
            <w:tcW w:w="1701" w:type="dxa"/>
            <w:vAlign w:val="bottom"/>
          </w:tcPr>
          <w:p w:rsidR="00527F9F" w:rsidRPr="00C6743F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27F9F" w:rsidRPr="00754BD0" w:rsidTr="00012BA4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ADAMTS4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vAlign w:val="bottom"/>
          </w:tcPr>
          <w:p w:rsidR="00527F9F" w:rsidRPr="00C6743F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i/>
                <w:sz w:val="24"/>
                <w:szCs w:val="24"/>
              </w:rPr>
              <w:t>KCNB1</w:t>
            </w:r>
          </w:p>
        </w:tc>
        <w:tc>
          <w:tcPr>
            <w:tcW w:w="1701" w:type="dxa"/>
            <w:vAlign w:val="bottom"/>
          </w:tcPr>
          <w:p w:rsidR="00527F9F" w:rsidRPr="00C6743F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27F9F" w:rsidRPr="00754BD0" w:rsidTr="00012BA4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TOP2A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vAlign w:val="bottom"/>
          </w:tcPr>
          <w:p w:rsidR="00527F9F" w:rsidRPr="00C6743F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i/>
                <w:sz w:val="24"/>
                <w:szCs w:val="24"/>
              </w:rPr>
              <w:t>OR2A7</w:t>
            </w:r>
          </w:p>
        </w:tc>
        <w:tc>
          <w:tcPr>
            <w:tcW w:w="1701" w:type="dxa"/>
            <w:vAlign w:val="bottom"/>
          </w:tcPr>
          <w:p w:rsidR="00527F9F" w:rsidRPr="00C6743F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27F9F" w:rsidRPr="00754BD0" w:rsidTr="00012BA4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LMO2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vAlign w:val="bottom"/>
          </w:tcPr>
          <w:p w:rsidR="00527F9F" w:rsidRPr="00C6743F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i/>
                <w:sz w:val="24"/>
                <w:szCs w:val="24"/>
              </w:rPr>
              <w:t>ANGPTL1</w:t>
            </w:r>
          </w:p>
        </w:tc>
        <w:tc>
          <w:tcPr>
            <w:tcW w:w="1701" w:type="dxa"/>
            <w:vAlign w:val="bottom"/>
          </w:tcPr>
          <w:p w:rsidR="00527F9F" w:rsidRPr="00C6743F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674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27F9F" w:rsidRPr="00754BD0" w:rsidTr="00C32DA1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PLCB4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COL9A2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MXRA7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C5AR1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MYC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SYT1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TACC3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DPYS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HEYL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TNNT2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PLK4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IFNA4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PIMREG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C3AR1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GABRB3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MFAP4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PBK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RNF130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OL9A1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HHIP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LRRN3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SLC25A4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PMEPA1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CHDH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HTR7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ARHGAP26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IL19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PDE5A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STEAP1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ADGRG2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PIM2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SYT13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SOX3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KIT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NEFL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ARAP2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PLK1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SOX8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SOX11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PADI2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ITGA1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HS3ST2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KIF1A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PLG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EBI3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ABCG1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CNA2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NLGN3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IL12B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ROR1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GDNF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DSC2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WNT5A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TMEM30B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MYB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STMN3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PDE3B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RIMS3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LIC6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SGCG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IGF2BP1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PRDM14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IL17B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ESR1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DH2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GABRA5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PTBP2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MS4A1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NRG1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CHRM2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FZD3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DAPK1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PCDHB12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GHR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GALNT17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VWF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PAK6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RPRM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CNB1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ST14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BMPER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PDE9A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YPEL1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EPYC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FABP4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IL9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JPH3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RHOJ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F12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SNED1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HST6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IL15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VRTN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SLC14A1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D38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RASL12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RAP1GAP2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SOX11</w:t>
            </w:r>
          </w:p>
        </w:tc>
        <w:tc>
          <w:tcPr>
            <w:tcW w:w="1701" w:type="dxa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5A5F85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D37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NECAB1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4115F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KCNS3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PRKCB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4115F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DC6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IL1R2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4115F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TGFB2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EXPH5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4115F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UBASH3B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TNFSF13B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4115F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GNG11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AGTR1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4115F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KCNE5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CHST8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4115F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EXO1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TNNI3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4115F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MAT1A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MZB1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4115F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GINS2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TGFB1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4115F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AREG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BMP5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4115F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GCH1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VAT1L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4115F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VEGFC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NAALAD2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4115F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DH15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RSAD2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4115F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TLR2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ANKH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4115F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PFKFB3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MYO7A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4115F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VAV3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COMP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4115F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SALL4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AHSG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4115F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PFN3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NOG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4115F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ARHGEF16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AQP2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4115F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ELSR2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CDH5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4115F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MMP7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CDS1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4115F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IL36G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MAB21L2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4115F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RAD51AP1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ATP1A2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4115F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KLRB1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FGFR3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4115F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NFE2L3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TNNC2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4115F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MASP2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ADGRG6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4115F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LDN3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SELE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4115F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ADRA2A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IGSF9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4115F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ACNA1H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PLPP3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4115F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ENPE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SCRG1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4115F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PAX8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FAT3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4115F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PDPN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MYBPH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4115F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TFR2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CD7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4115F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ITGA2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SNX10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4115F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PDLIM7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APOC1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4115F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IL17A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TXNIP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4115F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SLC35F1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CXADR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4115F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EPCAM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IGF1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4115F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SCT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IL16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4115F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DC25A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CRYAB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7F9F" w:rsidRPr="00754BD0" w:rsidTr="00C4115F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PDE4D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BRINP1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C4115F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OSM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PMEL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C4115F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UGT1A8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CAMK2N1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C4115F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INAVA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AMOT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C4115F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SPINK5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DCN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C4115F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FAM184A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RHOH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C4115F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LY96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SFRP1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C4115F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ACTA1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i/>
                <w:sz w:val="24"/>
                <w:szCs w:val="24"/>
              </w:rPr>
              <w:t>MPPED2</w:t>
            </w:r>
          </w:p>
        </w:tc>
        <w:tc>
          <w:tcPr>
            <w:tcW w:w="1701" w:type="dxa"/>
            <w:vAlign w:val="bottom"/>
          </w:tcPr>
          <w:p w:rsidR="00527F9F" w:rsidRPr="00343014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301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C4115F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ESRP1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i/>
                <w:sz w:val="24"/>
                <w:szCs w:val="24"/>
              </w:rPr>
              <w:t>IGF2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2B7F2E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CXCR3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i/>
                <w:sz w:val="24"/>
                <w:szCs w:val="24"/>
              </w:rPr>
              <w:t>COL5A3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2B7F2E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EPB41L4B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i/>
                <w:sz w:val="24"/>
                <w:szCs w:val="24"/>
              </w:rPr>
              <w:t>GULP1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2B7F2E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GFPT2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i/>
                <w:sz w:val="24"/>
                <w:szCs w:val="24"/>
              </w:rPr>
              <w:t>TGFB3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2B7F2E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IGFBP7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i/>
                <w:sz w:val="24"/>
                <w:szCs w:val="24"/>
              </w:rPr>
              <w:t>BCAM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2B7F2E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VSIG4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i/>
                <w:sz w:val="24"/>
                <w:szCs w:val="24"/>
              </w:rPr>
              <w:t>ACACB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2B7F2E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FOXA3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i/>
                <w:sz w:val="24"/>
                <w:szCs w:val="24"/>
              </w:rPr>
              <w:t>SERPINB4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2B7F2E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TMSB15A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i/>
                <w:sz w:val="24"/>
                <w:szCs w:val="24"/>
              </w:rPr>
              <w:t>STOM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2B7F2E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NFKBIA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i/>
                <w:sz w:val="24"/>
                <w:szCs w:val="24"/>
              </w:rPr>
              <w:t>OGDHL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2B7F2E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PFN1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i/>
                <w:sz w:val="24"/>
                <w:szCs w:val="24"/>
              </w:rPr>
              <w:t>PODXL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2B7F2E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ATAD2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i/>
                <w:sz w:val="24"/>
                <w:szCs w:val="24"/>
              </w:rPr>
              <w:t>KDR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2B7F2E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IL12A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i/>
                <w:sz w:val="24"/>
                <w:szCs w:val="24"/>
              </w:rPr>
              <w:t>NDUFA5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2B7F2E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GABRB1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i/>
                <w:sz w:val="24"/>
                <w:szCs w:val="24"/>
              </w:rPr>
              <w:t>DHDH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2B7F2E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PARM1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i/>
                <w:sz w:val="24"/>
                <w:szCs w:val="24"/>
              </w:rPr>
              <w:t>ANXA4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2B7F2E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FXYD6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i/>
                <w:sz w:val="24"/>
                <w:szCs w:val="24"/>
              </w:rPr>
              <w:t>FAM149A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2B7F2E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GDF9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i/>
                <w:sz w:val="24"/>
                <w:szCs w:val="24"/>
              </w:rPr>
              <w:t>CD69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2B7F2E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ENPU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i/>
                <w:sz w:val="24"/>
                <w:szCs w:val="24"/>
              </w:rPr>
              <w:t>CIB2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2B7F2E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ANGPT1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i/>
                <w:sz w:val="24"/>
                <w:szCs w:val="24"/>
              </w:rPr>
              <w:t>CD244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2B7F2E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S100A8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i/>
                <w:sz w:val="24"/>
                <w:szCs w:val="24"/>
              </w:rPr>
              <w:t>LRRC8B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2B7F2E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SERPINB2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i/>
                <w:sz w:val="24"/>
                <w:szCs w:val="24"/>
              </w:rPr>
              <w:t>CRHR1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2B7F2E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TNFRSF8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i/>
                <w:sz w:val="24"/>
                <w:szCs w:val="24"/>
              </w:rPr>
              <w:t>THBS3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2B7F2E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NTN2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i/>
                <w:sz w:val="24"/>
                <w:szCs w:val="24"/>
              </w:rPr>
              <w:t>FGF6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2B7F2E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PERP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i/>
                <w:sz w:val="24"/>
                <w:szCs w:val="24"/>
              </w:rPr>
              <w:t>L1TD1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2B7F2E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PGF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i/>
                <w:sz w:val="24"/>
                <w:szCs w:val="24"/>
              </w:rPr>
              <w:t>RARA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2B7F2E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PENK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i/>
                <w:sz w:val="24"/>
                <w:szCs w:val="24"/>
              </w:rPr>
              <w:t>GSC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2B7F2E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RASL12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i/>
                <w:sz w:val="24"/>
                <w:szCs w:val="24"/>
              </w:rPr>
              <w:t>FCER1A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2B7F2E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THBS1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i/>
                <w:sz w:val="24"/>
                <w:szCs w:val="24"/>
              </w:rPr>
              <w:t>PTCH1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2B7F2E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AKR1B1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i/>
                <w:sz w:val="24"/>
                <w:szCs w:val="24"/>
              </w:rPr>
              <w:t>CD3G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2B7F2E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ITGB3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i/>
                <w:sz w:val="24"/>
                <w:szCs w:val="24"/>
              </w:rPr>
              <w:t>CELSR1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2B7F2E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D79A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i/>
                <w:sz w:val="24"/>
                <w:szCs w:val="24"/>
              </w:rPr>
              <w:t>COL9A3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2B7F2E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PCDH19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i/>
                <w:sz w:val="24"/>
                <w:szCs w:val="24"/>
              </w:rPr>
              <w:t>CILP2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2B7F2E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H4C4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i/>
                <w:sz w:val="24"/>
                <w:szCs w:val="24"/>
              </w:rPr>
              <w:t>EFEMP1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2B7F2E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HAD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i/>
                <w:sz w:val="24"/>
                <w:szCs w:val="24"/>
              </w:rPr>
              <w:t>CD72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2B7F2E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GDAP1L1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i/>
                <w:sz w:val="24"/>
                <w:szCs w:val="24"/>
              </w:rPr>
              <w:t>CCL21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2B7F2E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S100A9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i/>
                <w:sz w:val="24"/>
                <w:szCs w:val="24"/>
              </w:rPr>
              <w:t>PROK2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2B7F2E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CL15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i/>
                <w:sz w:val="24"/>
                <w:szCs w:val="24"/>
              </w:rPr>
              <w:t>ADD2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2B7F2E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IGFBP1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i/>
                <w:sz w:val="24"/>
                <w:szCs w:val="24"/>
              </w:rPr>
              <w:t>TEK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2B7F2E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NAP1L2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i/>
                <w:sz w:val="24"/>
                <w:szCs w:val="24"/>
              </w:rPr>
              <w:t>COL11A2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2B7F2E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PRODH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i/>
                <w:sz w:val="24"/>
                <w:szCs w:val="24"/>
              </w:rPr>
              <w:t>CASQ1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2B7F2E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GPR27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i/>
                <w:sz w:val="24"/>
                <w:szCs w:val="24"/>
              </w:rPr>
              <w:t>TLR1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2B7F2E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ALPK3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i/>
                <w:sz w:val="24"/>
                <w:szCs w:val="24"/>
              </w:rPr>
              <w:t>TMCC3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2B7F2E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INHBA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i/>
                <w:sz w:val="24"/>
                <w:szCs w:val="24"/>
              </w:rPr>
              <w:t>IL6R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2B7F2E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HELLS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i/>
                <w:sz w:val="24"/>
                <w:szCs w:val="24"/>
              </w:rPr>
              <w:t>TGFBR3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2B7F2E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PRKDC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i/>
                <w:sz w:val="24"/>
                <w:szCs w:val="24"/>
              </w:rPr>
              <w:t>RAB6B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2B7F2E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OL10A1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i/>
                <w:sz w:val="24"/>
                <w:szCs w:val="24"/>
              </w:rPr>
              <w:t>DSG2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2B7F2E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HK2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i/>
                <w:sz w:val="24"/>
                <w:szCs w:val="24"/>
              </w:rPr>
              <w:t>RGMA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2B7F2E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ZNF711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i/>
                <w:sz w:val="24"/>
                <w:szCs w:val="24"/>
              </w:rPr>
              <w:t>SYNE2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2B7F2E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SDC4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i/>
                <w:sz w:val="24"/>
                <w:szCs w:val="24"/>
              </w:rPr>
              <w:t>INPP5D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2B7F2E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ADIPOQ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i/>
                <w:sz w:val="24"/>
                <w:szCs w:val="24"/>
              </w:rPr>
              <w:t>MRPL2</w:t>
            </w:r>
          </w:p>
        </w:tc>
        <w:tc>
          <w:tcPr>
            <w:tcW w:w="1701" w:type="dxa"/>
            <w:vAlign w:val="bottom"/>
          </w:tcPr>
          <w:p w:rsidR="00527F9F" w:rsidRPr="00283F65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3F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2B7F2E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ABL1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CLCA2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4D6E16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SLC7A7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FZD8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4D6E16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RPS6KA1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BCL2L13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4D6E16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NR4A2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GPD1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4D6E16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DK2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FSTL4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4D6E16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GALNT3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RNF125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4D6E16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IL18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DAAM2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4D6E16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PPBP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PTGIS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4D6E16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RAD51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F11R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4D6E16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PURG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AHNAK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4D6E16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SLC35F2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SH2D3C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4D6E16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IL13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ZEB1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4D6E16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FANCD2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MYL1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4D6E16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SUCO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SHROOM2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4D6E16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TNFRSF12A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SNTG2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4D6E16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VCAM1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COL15A1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4D6E16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SEMA6A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WNT11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4D6E16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RETN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RIPOR2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4D6E16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ESPL1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EPO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4D6E16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BATF3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OCLN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4D6E16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EME1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SOHLH2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4D6E16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BRCA2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REEP1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4D6E16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ANX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SEMA3F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4D6E16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EREG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PHYHIP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4D6E16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SOX4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PDGFRB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4D6E16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MCM5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DCLK1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4D6E16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GDF6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KCND2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4D6E16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HP2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CES1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4D6E16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ALOX15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TCL1A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4D6E16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KLK3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FZD5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4D6E16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3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RALGPS1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4D6E16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TBX3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PTK2B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4D6E16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DRD4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APOL6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4D6E16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FLAR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CD5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F9F" w:rsidRPr="00754BD0" w:rsidTr="004D6E16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LDHA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SDC1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27F9F" w:rsidRPr="00754BD0" w:rsidTr="004D6E16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RASD1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F2RL1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27F9F" w:rsidRPr="00754BD0" w:rsidTr="004D6E16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GPRC5B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SLC39A10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27F9F" w:rsidRPr="00754BD0" w:rsidTr="004D6E16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LGN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PAX1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27F9F" w:rsidRPr="00754BD0" w:rsidTr="004D6E16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RAMP3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AIM2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27F9F" w:rsidRPr="00754BD0" w:rsidTr="004D6E16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LDN11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S100A10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27F9F" w:rsidRPr="00754BD0" w:rsidTr="004D6E16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IL17F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IMPA2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27F9F" w:rsidRPr="00754BD0" w:rsidTr="004D6E16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ONECUT2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SOD3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27F9F" w:rsidRPr="00754BD0" w:rsidTr="004D6E16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NETO2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NOS1AP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27F9F" w:rsidRPr="00754BD0" w:rsidTr="004D6E16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OL8A1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RAI2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27F9F" w:rsidRPr="00754BD0" w:rsidTr="004D6E16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STOX2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RAP1A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27F9F" w:rsidRPr="00754BD0" w:rsidTr="004D6E16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XCL11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MSTN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27F9F" w:rsidRPr="00754BD0" w:rsidTr="004D6E16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ZNF253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ATP5PB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27F9F" w:rsidRPr="00754BD0" w:rsidTr="004D6E16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PMAIP1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IDH1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27F9F" w:rsidRPr="00754BD0" w:rsidTr="004D6E16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TNFRSF1B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SLCO4A1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27F9F" w:rsidRPr="00754BD0" w:rsidTr="004D6E16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A12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PLA2G3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SERPINC1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RNF128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SELE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CD24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OL3A1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HLA-DRA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LOXL2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FCGR1A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NLGN4X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SLC29A2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AVPR2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PRRX1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SOX9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EPHX1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GPAM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ATP2B4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ANPEP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ITGBL1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MCAM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NRXN3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NTF3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PCDH7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RHO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PERP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IL21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MYLIP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SF1R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NQO1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GLDC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IGFBP6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FTH1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BCL2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ETS2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ACVR2A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TNFAIP8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PARD6A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VEGFA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TWIST1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ETS1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ANAPC10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NCAM1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CLEC1A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SMPDL3B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CDKN2C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HTR1D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IL7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RUNX2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ACVR2B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BTG1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MFAP5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ZIK1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LEP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XCR4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CHI3L1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CL4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SEMA5A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TIMP1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ST6GAL1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LAT2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HTRA1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ELN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STOX2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UGT1A6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SLC44A1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SPDL1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ANXA11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SLC7A1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i/>
                <w:sz w:val="24"/>
                <w:szCs w:val="24"/>
              </w:rPr>
              <w:t>SPP1</w:t>
            </w:r>
          </w:p>
        </w:tc>
        <w:tc>
          <w:tcPr>
            <w:tcW w:w="1701" w:type="dxa"/>
            <w:vAlign w:val="bottom"/>
          </w:tcPr>
          <w:p w:rsidR="00527F9F" w:rsidRPr="002060CB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060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STRBP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527F9F" w:rsidRPr="00625383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BRCA1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527F9F" w:rsidRPr="00625383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GPR19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527F9F" w:rsidRPr="00625383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BID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527F9F" w:rsidRPr="00625383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MPL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527F9F" w:rsidRPr="00625383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E2F3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527F9F" w:rsidRPr="00625383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PMEL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527F9F" w:rsidRPr="00625383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XCL13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527F9F" w:rsidRPr="00625383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NFKB1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527F9F" w:rsidRPr="00625383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MYOD1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527F9F" w:rsidRPr="00625383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ASB1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527F9F" w:rsidRPr="00625383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7F9F" w:rsidRPr="00754BD0" w:rsidTr="00CA0550">
        <w:trPr>
          <w:jc w:val="center"/>
        </w:trPr>
        <w:tc>
          <w:tcPr>
            <w:tcW w:w="1980" w:type="dxa"/>
            <w:vAlign w:val="bottom"/>
          </w:tcPr>
          <w:p w:rsidR="00527F9F" w:rsidRPr="00754BD0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i/>
                <w:sz w:val="24"/>
                <w:szCs w:val="24"/>
              </w:rPr>
              <w:t>CD209</w:t>
            </w: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4E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4B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527F9F" w:rsidRPr="00625383" w:rsidRDefault="00527F9F" w:rsidP="00527F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1" w:type="dxa"/>
            <w:vAlign w:val="bottom"/>
          </w:tcPr>
          <w:p w:rsidR="00527F9F" w:rsidRPr="00754BD0" w:rsidRDefault="00527F9F" w:rsidP="00527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B1A4C" w:rsidRPr="00754BD0" w:rsidRDefault="00A94E31" w:rsidP="001C7AC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1B1A4C" w:rsidRPr="00754BD0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2760C" w:rsidRDefault="0012760C" w:rsidP="0012760C">
      <w:pPr>
        <w:spacing w:after="0" w:line="240" w:lineRule="auto"/>
      </w:pPr>
      <w:r>
        <w:separator/>
      </w:r>
    </w:p>
  </w:endnote>
  <w:endnote w:type="continuationSeparator" w:id="0">
    <w:p w:rsidR="0012760C" w:rsidRDefault="0012760C" w:rsidP="001276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12333415"/>
      <w:docPartObj>
        <w:docPartGallery w:val="Page Numbers (Bottom of Page)"/>
        <w:docPartUnique/>
      </w:docPartObj>
    </w:sdtPr>
    <w:sdtEndPr/>
    <w:sdtContent>
      <w:p w:rsidR="0012760C" w:rsidRDefault="0012760C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94E31">
          <w:rPr>
            <w:noProof/>
          </w:rPr>
          <w:t>1</w:t>
        </w:r>
        <w:r>
          <w:fldChar w:fldCharType="end"/>
        </w:r>
      </w:p>
    </w:sdtContent>
  </w:sdt>
  <w:p w:rsidR="0012760C" w:rsidRDefault="0012760C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2760C" w:rsidRDefault="0012760C" w:rsidP="0012760C">
      <w:pPr>
        <w:spacing w:after="0" w:line="240" w:lineRule="auto"/>
      </w:pPr>
      <w:r>
        <w:separator/>
      </w:r>
    </w:p>
  </w:footnote>
  <w:footnote w:type="continuationSeparator" w:id="0">
    <w:p w:rsidR="0012760C" w:rsidRDefault="0012760C" w:rsidP="001276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activeWritingStyle w:appName="MSWord" w:lang="it-IT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436"/>
    <w:rsid w:val="000179C2"/>
    <w:rsid w:val="0012760C"/>
    <w:rsid w:val="001A0B19"/>
    <w:rsid w:val="001C7ACB"/>
    <w:rsid w:val="002060CB"/>
    <w:rsid w:val="002803F8"/>
    <w:rsid w:val="00283F65"/>
    <w:rsid w:val="00343014"/>
    <w:rsid w:val="00527F9F"/>
    <w:rsid w:val="00625383"/>
    <w:rsid w:val="00754BD0"/>
    <w:rsid w:val="00886FF3"/>
    <w:rsid w:val="009A16AB"/>
    <w:rsid w:val="00A94E31"/>
    <w:rsid w:val="00AA24F1"/>
    <w:rsid w:val="00BB4BFF"/>
    <w:rsid w:val="00C24C0D"/>
    <w:rsid w:val="00C6743F"/>
    <w:rsid w:val="00C907B0"/>
    <w:rsid w:val="00CA0550"/>
    <w:rsid w:val="00FE6436"/>
    <w:rsid w:val="00FF0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F223F4"/>
  <w15:chartTrackingRefBased/>
  <w15:docId w15:val="{95B285FB-8134-4AB6-B18A-FD21FC24C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C7A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12760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2760C"/>
  </w:style>
  <w:style w:type="paragraph" w:styleId="Pidipagina">
    <w:name w:val="footer"/>
    <w:basedOn w:val="Normale"/>
    <w:link w:val="PidipaginaCarattere"/>
    <w:uiPriority w:val="99"/>
    <w:unhideWhenUsed/>
    <w:rsid w:val="0012760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276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415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21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187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043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315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3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38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603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878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9</TotalTime>
  <Pages>8</Pages>
  <Words>1223</Words>
  <Characters>6975</Characters>
  <Application>Microsoft Office Word</Application>
  <DocSecurity>0</DocSecurity>
  <Lines>58</Lines>
  <Paragraphs>16</Paragraphs>
  <ScaleCrop>false</ScaleCrop>
  <Company>HP Inc.</Company>
  <LinksUpToDate>false</LinksUpToDate>
  <CharactersWithSpaces>8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Colombini</dc:creator>
  <cp:keywords/>
  <dc:description/>
  <cp:lastModifiedBy>Alessandra Colombini</cp:lastModifiedBy>
  <cp:revision>20</cp:revision>
  <dcterms:created xsi:type="dcterms:W3CDTF">2022-04-21T15:01:00Z</dcterms:created>
  <dcterms:modified xsi:type="dcterms:W3CDTF">2022-05-30T09:19:00Z</dcterms:modified>
</cp:coreProperties>
</file>